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B087A" w14:textId="77777777" w:rsidR="0084250F" w:rsidRDefault="0084250F" w:rsidP="0084250F">
      <w:pPr>
        <w:jc w:val="center"/>
        <w:rPr>
          <w:rFonts w:cs="Times New Roman"/>
          <w:szCs w:val="24"/>
        </w:rPr>
      </w:pPr>
    </w:p>
    <w:p w14:paraId="1A35A92E" w14:textId="77777777" w:rsidR="0084250F" w:rsidRDefault="0084250F" w:rsidP="0084250F">
      <w:pPr>
        <w:jc w:val="center"/>
        <w:rPr>
          <w:rFonts w:cs="Times New Roman"/>
          <w:szCs w:val="24"/>
        </w:rPr>
      </w:pPr>
    </w:p>
    <w:p w14:paraId="080ACE8A" w14:textId="6EB11313" w:rsidR="00041E01" w:rsidRDefault="002A09AE" w:rsidP="0084250F">
      <w:pPr>
        <w:jc w:val="center"/>
        <w:rPr>
          <w:rFonts w:cs="Times New Roman"/>
          <w:szCs w:val="24"/>
          <w:lang w:val="en-BE"/>
        </w:rPr>
      </w:pPr>
      <w:r w:rsidRPr="0084250F">
        <w:rPr>
          <w:rFonts w:cs="Times New Roman"/>
          <w:szCs w:val="24"/>
        </w:rPr>
        <w:t>Supplementary Material</w:t>
      </w:r>
      <w:r w:rsidR="0084250F" w:rsidRPr="0084250F">
        <w:rPr>
          <w:rFonts w:cs="Times New Roman"/>
          <w:szCs w:val="24"/>
          <w:lang w:val="en-BE"/>
        </w:rPr>
        <w:t xml:space="preserve"> for:</w:t>
      </w:r>
    </w:p>
    <w:p w14:paraId="23A25D6A" w14:textId="26E6716B" w:rsidR="0084250F" w:rsidRDefault="0084250F" w:rsidP="0084250F">
      <w:pPr>
        <w:jc w:val="center"/>
        <w:rPr>
          <w:rFonts w:cs="Times New Roman"/>
          <w:szCs w:val="24"/>
          <w:lang w:val="en-BE"/>
        </w:rPr>
      </w:pPr>
    </w:p>
    <w:p w14:paraId="7199DB67" w14:textId="77777777" w:rsidR="0084250F" w:rsidRPr="0084250F" w:rsidRDefault="0084250F" w:rsidP="0084250F">
      <w:pPr>
        <w:jc w:val="center"/>
        <w:rPr>
          <w:rFonts w:cs="Times New Roman"/>
          <w:szCs w:val="24"/>
          <w:lang w:val="en-BE"/>
        </w:rPr>
      </w:pPr>
    </w:p>
    <w:p w14:paraId="0476DA10" w14:textId="77777777" w:rsidR="0084250F" w:rsidRPr="00CB2DB8" w:rsidRDefault="0084250F" w:rsidP="0084250F">
      <w:pPr>
        <w:rPr>
          <w:rFonts w:cs="Times New Roman"/>
          <w:b/>
          <w:bCs/>
          <w:szCs w:val="24"/>
        </w:rPr>
      </w:pPr>
      <w:r w:rsidRPr="00CB2DB8">
        <w:rPr>
          <w:rFonts w:cs="Times New Roman"/>
          <w:b/>
          <w:bCs/>
          <w:szCs w:val="24"/>
        </w:rPr>
        <w:t xml:space="preserve">Easy to process, hard to control: </w:t>
      </w:r>
      <w:r>
        <w:rPr>
          <w:rFonts w:cs="Times New Roman"/>
          <w:b/>
          <w:bCs/>
          <w:szCs w:val="24"/>
        </w:rPr>
        <w:t>transient and sustained processing fluency impairs cognitive co</w:t>
      </w:r>
      <w:r>
        <w:rPr>
          <w:rStyle w:val="fontstyle01"/>
          <w:rFonts w:cs="Times New Roman"/>
          <w:b/>
          <w:bCs/>
          <w:szCs w:val="24"/>
        </w:rPr>
        <w:t>ntrol adjustments to conflict</w:t>
      </w:r>
    </w:p>
    <w:p w14:paraId="5E983D5A" w14:textId="77777777" w:rsidR="0084250F" w:rsidRDefault="0084250F" w:rsidP="0084250F">
      <w:pPr>
        <w:rPr>
          <w:rFonts w:cs="Times New Roman"/>
          <w:b/>
          <w:bCs/>
          <w:szCs w:val="24"/>
        </w:rPr>
      </w:pPr>
    </w:p>
    <w:p w14:paraId="11767F9D" w14:textId="77777777" w:rsidR="0084250F" w:rsidRDefault="0084250F" w:rsidP="0084250F">
      <w:pPr>
        <w:pStyle w:val="Background"/>
        <w:rPr>
          <w:rFonts w:ascii="Times New Roman" w:hAnsi="Times New Roman" w:cs="Times New Roman"/>
          <w:vertAlign w:val="superscript"/>
          <w:lang w:val="pt-PT"/>
        </w:rPr>
      </w:pPr>
      <w:r>
        <w:rPr>
          <w:rFonts w:ascii="Times New Roman" w:hAnsi="Times New Roman" w:cs="Times New Roman"/>
          <w:lang w:val="pt-PT"/>
        </w:rPr>
        <w:t>Gonçalo A. Oliveira</w:t>
      </w:r>
      <w:r>
        <w:rPr>
          <w:rFonts w:ascii="Times New Roman" w:hAnsi="Times New Roman" w:cs="Times New Roman"/>
          <w:vertAlign w:val="superscript"/>
          <w:lang w:val="pt-PT"/>
        </w:rPr>
        <w:t>1,2*</w:t>
      </w:r>
      <w:r>
        <w:rPr>
          <w:rFonts w:ascii="Times New Roman" w:hAnsi="Times New Roman" w:cs="Times New Roman"/>
          <w:lang w:val="pt-PT"/>
        </w:rPr>
        <w:t>, Miguel Remondes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>, Teresa Garcia-Marques</w:t>
      </w:r>
      <w:r>
        <w:rPr>
          <w:rFonts w:ascii="Times New Roman" w:hAnsi="Times New Roman" w:cs="Times New Roman"/>
          <w:vertAlign w:val="superscript"/>
          <w:lang w:val="pt-PT"/>
        </w:rPr>
        <w:t>1,3</w:t>
      </w:r>
    </w:p>
    <w:p w14:paraId="0A0A5C51" w14:textId="77777777" w:rsidR="0084250F" w:rsidRDefault="0084250F" w:rsidP="0084250F">
      <w:pPr>
        <w:pStyle w:val="Background"/>
        <w:rPr>
          <w:rFonts w:ascii="Times New Roman" w:hAnsi="Times New Roman" w:cs="Times New Roman"/>
          <w:vertAlign w:val="superscript"/>
          <w:lang w:val="pt-PT"/>
        </w:rPr>
      </w:pPr>
    </w:p>
    <w:p w14:paraId="4A843E55" w14:textId="77777777" w:rsidR="0084250F" w:rsidRDefault="0084250F" w:rsidP="0084250F">
      <w:pPr>
        <w:pStyle w:val="Background"/>
        <w:rPr>
          <w:rFonts w:ascii="Times New Roman" w:hAnsi="Times New Roman" w:cs="Times New Roman"/>
          <w:lang w:val="pt-PT"/>
        </w:rPr>
      </w:pPr>
    </w:p>
    <w:p w14:paraId="4E58117A" w14:textId="77777777" w:rsidR="0084250F" w:rsidRDefault="0084250F" w:rsidP="0084250F">
      <w:pPr>
        <w:pStyle w:val="Background"/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vertAlign w:val="superscript"/>
          <w:lang w:val="pt-PT"/>
        </w:rPr>
        <w:t>1</w:t>
      </w:r>
      <w:r>
        <w:rPr>
          <w:rFonts w:ascii="Times New Roman" w:hAnsi="Times New Roman" w:cs="Times New Roman"/>
          <w:lang w:val="pt-PT"/>
        </w:rPr>
        <w:t xml:space="preserve"> ISPA-William James Center for Research, Rua Jardim do Tabaco 34, 1100-304 Lisboa, Portugal.</w:t>
      </w:r>
    </w:p>
    <w:p w14:paraId="23A363EB" w14:textId="77777777" w:rsidR="0084250F" w:rsidRDefault="0084250F" w:rsidP="0084250F">
      <w:pPr>
        <w:shd w:val="clear" w:color="auto" w:fill="FFFFFF"/>
        <w:spacing w:line="360" w:lineRule="auto"/>
        <w:rPr>
          <w:rFonts w:eastAsia="Times New Roman" w:cs="Times New Roman"/>
          <w:color w:val="000000"/>
          <w:shd w:val="clear" w:color="auto" w:fill="FFFFFF"/>
          <w:lang w:val="pt-PT" w:eastAsia="pt-PT"/>
        </w:rPr>
      </w:pPr>
      <w:r>
        <w:rPr>
          <w:rFonts w:cs="Times New Roman"/>
          <w:vertAlign w:val="superscript"/>
          <w:lang w:val="pt-PT"/>
        </w:rPr>
        <w:t>2</w:t>
      </w:r>
      <w:r>
        <w:rPr>
          <w:rFonts w:cs="Times New Roman"/>
          <w:lang w:val="pt-PT"/>
        </w:rPr>
        <w:t xml:space="preserve"> Instituto de Medicina Molecular João Lobo Antunes, </w:t>
      </w:r>
      <w:r>
        <w:rPr>
          <w:rFonts w:eastAsia="Times New Roman" w:cs="Times New Roman"/>
          <w:color w:val="000000"/>
          <w:shd w:val="clear" w:color="auto" w:fill="FFFFFF"/>
          <w:lang w:val="pt-PT" w:eastAsia="pt-PT"/>
        </w:rPr>
        <w:t>Universidade de Lisboa,</w:t>
      </w:r>
      <w:r>
        <w:rPr>
          <w:rFonts w:eastAsia="Times New Roman" w:cs="Times New Roman"/>
          <w:color w:val="000000"/>
          <w:shd w:val="clear" w:color="auto" w:fill="FFFFFF"/>
          <w:lang w:val="pt-PT" w:eastAsia="pt-PT"/>
        </w:rPr>
        <w:br/>
        <w:t>Avenida Professor Egas Moniz, 1649-028 Lisboa, Portugal.</w:t>
      </w:r>
    </w:p>
    <w:p w14:paraId="4E3CE5BE" w14:textId="77777777" w:rsidR="0084250F" w:rsidRDefault="0084250F" w:rsidP="0084250F">
      <w:pPr>
        <w:pStyle w:val="Background"/>
        <w:spacing w:line="360" w:lineRule="auto"/>
        <w:rPr>
          <w:rFonts w:ascii="Times New Roman" w:hAnsi="Times New Roman" w:cs="Times New Roman"/>
          <w:lang w:val="pt-PT"/>
        </w:rPr>
      </w:pPr>
      <w:r w:rsidRPr="00BF34A7">
        <w:rPr>
          <w:rFonts w:eastAsia="Times New Roman" w:cs="Times New Roman"/>
          <w:color w:val="000000"/>
          <w:shd w:val="clear" w:color="auto" w:fill="FFFFFF"/>
          <w:vertAlign w:val="superscript"/>
          <w:lang w:val="pt-PT" w:eastAsia="pt-PT"/>
        </w:rPr>
        <w:t>3</w:t>
      </w:r>
      <w:r>
        <w:rPr>
          <w:rFonts w:eastAsia="Times New Roman" w:cs="Times New Roman"/>
          <w:color w:val="000000"/>
          <w:shd w:val="clear" w:color="auto" w:fill="FFFFFF"/>
          <w:vertAlign w:val="superscript"/>
          <w:lang w:val="pt-PT" w:eastAsia="pt-PT"/>
        </w:rPr>
        <w:t xml:space="preserve"> </w:t>
      </w:r>
      <w:r w:rsidRPr="00BF34A7">
        <w:rPr>
          <w:lang w:val="pt-PT"/>
        </w:rPr>
        <w:t>ISPA-Instituto Universitário,</w:t>
      </w:r>
      <w:r w:rsidRPr="00BF34A7">
        <w:rPr>
          <w:rFonts w:ascii="Times New Roman" w:hAnsi="Times New Roman" w:cs="Times New Roman"/>
          <w:lang w:val="pt-PT"/>
        </w:rPr>
        <w:t xml:space="preserve"> </w:t>
      </w:r>
      <w:r>
        <w:rPr>
          <w:rFonts w:ascii="Times New Roman" w:hAnsi="Times New Roman" w:cs="Times New Roman"/>
          <w:lang w:val="pt-PT"/>
        </w:rPr>
        <w:t>Rua Jardim do Tabaco 34, 1100-304 Lisboa, Portugal.</w:t>
      </w:r>
    </w:p>
    <w:p w14:paraId="11468CC8" w14:textId="77777777" w:rsidR="0084250F" w:rsidRPr="00BF34A7" w:rsidRDefault="0084250F" w:rsidP="0084250F">
      <w:pPr>
        <w:shd w:val="clear" w:color="auto" w:fill="FFFFFF"/>
        <w:spacing w:line="360" w:lineRule="auto"/>
        <w:rPr>
          <w:lang w:val="pt-PT"/>
        </w:rPr>
      </w:pPr>
    </w:p>
    <w:p w14:paraId="5A939791" w14:textId="08D7A912" w:rsidR="0084250F" w:rsidRDefault="0084250F" w:rsidP="0084250F">
      <w:pPr>
        <w:pStyle w:val="Background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hyperlink r:id="rId4" w:history="1">
        <w:r w:rsidRPr="001154AB">
          <w:rPr>
            <w:rStyle w:val="Hyperlink"/>
            <w:rFonts w:ascii="Times New Roman" w:hAnsi="Times New Roman" w:cs="Times New Roman"/>
          </w:rPr>
          <w:t>goliveira@ispa.pt</w:t>
        </w:r>
      </w:hyperlink>
    </w:p>
    <w:p w14:paraId="05EFB2F9" w14:textId="77777777" w:rsidR="0084250F" w:rsidRDefault="0084250F">
      <w:pPr>
        <w:rPr>
          <w:rFonts w:eastAsia="Tahoma" w:cs="Times New Roman"/>
          <w:kern w:val="2"/>
          <w:szCs w:val="24"/>
          <w:lang w:val="en-US" w:eastAsia="zh-CN" w:bidi="hi-IN"/>
        </w:rPr>
      </w:pPr>
      <w:r>
        <w:rPr>
          <w:rFonts w:cs="Times New Roman"/>
        </w:rPr>
        <w:br w:type="page"/>
      </w:r>
    </w:p>
    <w:p w14:paraId="2ECF483F" w14:textId="5D68A8CA" w:rsidR="009C71C4" w:rsidRDefault="009C71C4" w:rsidP="009C71C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1 - List of fonts used in easy-to-read and hard-to-read trials</w:t>
      </w:r>
    </w:p>
    <w:tbl>
      <w:tblPr>
        <w:tblW w:w="5000" w:type="pct"/>
        <w:tblBorders>
          <w:insideH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058"/>
        <w:gridCol w:w="4968"/>
      </w:tblGrid>
      <w:tr w:rsidR="009C71C4" w14:paraId="55F90A23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3CDB00F6" w14:textId="42082CC6" w:rsidR="009C71C4" w:rsidRDefault="009C71C4" w:rsidP="009C71C4">
            <w:pPr>
              <w:pStyle w:val="TableContents"/>
              <w:rPr>
                <w:rFonts w:ascii="Times New Roman" w:hAnsi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>Easy-to-read</w:t>
            </w:r>
            <w:r>
              <w:rPr>
                <w:rFonts w:ascii="Times New Roman" w:hAnsi="Times New Roman"/>
                <w:b/>
                <w:bCs/>
              </w:rPr>
              <w:t xml:space="preserve"> trials</w:t>
            </w:r>
          </w:p>
        </w:tc>
        <w:tc>
          <w:tcPr>
            <w:tcW w:w="2752" w:type="pct"/>
            <w:shd w:val="clear" w:color="auto" w:fill="auto"/>
          </w:tcPr>
          <w:p w14:paraId="38C0C2AC" w14:textId="57D46244" w:rsidR="009C71C4" w:rsidRDefault="009C71C4" w:rsidP="009C71C4">
            <w:pPr>
              <w:pStyle w:val="TableContents"/>
              <w:rPr>
                <w:rFonts w:ascii="Times New Roman" w:hAnsi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Hard-to-read </w:t>
            </w:r>
            <w:r>
              <w:rPr>
                <w:rFonts w:ascii="Times New Roman" w:hAnsi="Times New Roman"/>
                <w:b/>
                <w:bCs/>
                <w:lang w:val="en-US"/>
              </w:rPr>
              <w:t>trials</w:t>
            </w:r>
          </w:p>
        </w:tc>
      </w:tr>
      <w:tr w:rsidR="009C71C4" w14:paraId="68820A29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01DA3516" w14:textId="78D6A53D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rFonts w:ascii="Times New Roman" w:hAnsi="Times New Roman"/>
              </w:rPr>
              <w:t>Arial</w:t>
            </w:r>
          </w:p>
        </w:tc>
        <w:tc>
          <w:tcPr>
            <w:tcW w:w="2752" w:type="pct"/>
            <w:shd w:val="clear" w:color="auto" w:fill="auto"/>
          </w:tcPr>
          <w:p w14:paraId="2B334245" w14:textId="5D8E0C25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Distortion Dos Analogue</w:t>
            </w:r>
          </w:p>
        </w:tc>
      </w:tr>
      <w:tr w:rsidR="009C71C4" w14:paraId="7BC40B58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75B12B0F" w14:textId="2D74D25E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rFonts w:ascii="Times New Roman" w:hAnsi="Times New Roman"/>
              </w:rPr>
              <w:t>Courier New</w:t>
            </w:r>
          </w:p>
        </w:tc>
        <w:tc>
          <w:tcPr>
            <w:tcW w:w="2752" w:type="pct"/>
            <w:shd w:val="clear" w:color="auto" w:fill="auto"/>
          </w:tcPr>
          <w:p w14:paraId="28CDD729" w14:textId="75B71B5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yberwhiz</w:t>
            </w:r>
          </w:p>
        </w:tc>
      </w:tr>
      <w:tr w:rsidR="009C71C4" w14:paraId="42F2258C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196BD114" w14:textId="0CA0C57B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rFonts w:ascii="Times New Roman" w:hAnsi="Times New Roman"/>
              </w:rPr>
              <w:t>Times New Roman</w:t>
            </w:r>
          </w:p>
        </w:tc>
        <w:tc>
          <w:tcPr>
            <w:tcW w:w="2752" w:type="pct"/>
            <w:shd w:val="clear" w:color="auto" w:fill="auto"/>
          </w:tcPr>
          <w:p w14:paraId="5840A476" w14:textId="0EC4B051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ExtraBlur</w:t>
            </w:r>
          </w:p>
        </w:tc>
      </w:tr>
      <w:tr w:rsidR="009C71C4" w14:paraId="1FFF9CF5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2D6D735A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alibri</w:t>
            </w:r>
          </w:p>
        </w:tc>
        <w:tc>
          <w:tcPr>
            <w:tcW w:w="2752" w:type="pct"/>
            <w:shd w:val="clear" w:color="auto" w:fill="auto"/>
          </w:tcPr>
          <w:p w14:paraId="5AEF0E2C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Halcion</w:t>
            </w:r>
          </w:p>
        </w:tc>
      </w:tr>
      <w:tr w:rsidR="009C71C4" w14:paraId="114113E8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2C3516DB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ambria</w:t>
            </w:r>
          </w:p>
        </w:tc>
        <w:tc>
          <w:tcPr>
            <w:tcW w:w="2752" w:type="pct"/>
            <w:shd w:val="clear" w:color="auto" w:fill="auto"/>
          </w:tcPr>
          <w:p w14:paraId="0BBA9DB6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Halcyon Days NF</w:t>
            </w:r>
          </w:p>
        </w:tc>
      </w:tr>
      <w:tr w:rsidR="009C71C4" w14:paraId="339D6769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08A55505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Source Sans Pro</w:t>
            </w:r>
          </w:p>
        </w:tc>
        <w:tc>
          <w:tcPr>
            <w:tcW w:w="2752" w:type="pct"/>
            <w:shd w:val="clear" w:color="auto" w:fill="auto"/>
          </w:tcPr>
          <w:p w14:paraId="49BB5AF6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Horrendous</w:t>
            </w:r>
          </w:p>
        </w:tc>
      </w:tr>
      <w:tr w:rsidR="009C71C4" w14:paraId="35F92CC5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3894EB08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entury</w:t>
            </w:r>
          </w:p>
        </w:tc>
        <w:tc>
          <w:tcPr>
            <w:tcW w:w="2752" w:type="pct"/>
            <w:shd w:val="clear" w:color="auto" w:fill="auto"/>
          </w:tcPr>
          <w:p w14:paraId="44095B1C" w14:textId="3B67520B" w:rsidR="009C71C4" w:rsidRDefault="007D7748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K</w:t>
            </w:r>
            <w:r w:rsidR="009C71C4">
              <w:rPr>
                <w:color w:val="000000"/>
              </w:rPr>
              <w:t>andinsky</w:t>
            </w:r>
          </w:p>
        </w:tc>
      </w:tr>
      <w:tr w:rsidR="009C71C4" w14:paraId="76445AB6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3337551D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Malgun Gothic</w:t>
            </w:r>
          </w:p>
        </w:tc>
        <w:tc>
          <w:tcPr>
            <w:tcW w:w="2752" w:type="pct"/>
            <w:shd w:val="clear" w:color="auto" w:fill="auto"/>
          </w:tcPr>
          <w:p w14:paraId="6CC90150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Nervous</w:t>
            </w:r>
          </w:p>
        </w:tc>
      </w:tr>
      <w:tr w:rsidR="009C71C4" w14:paraId="242749E9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3758F3AD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Verdana</w:t>
            </w:r>
          </w:p>
        </w:tc>
        <w:tc>
          <w:tcPr>
            <w:tcW w:w="2752" w:type="pct"/>
            <w:shd w:val="clear" w:color="auto" w:fill="auto"/>
          </w:tcPr>
          <w:p w14:paraId="6A88FB8D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Phantomime</w:t>
            </w:r>
          </w:p>
        </w:tc>
      </w:tr>
      <w:tr w:rsidR="009C71C4" w14:paraId="08AEB418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124B2286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Tahoma</w:t>
            </w:r>
          </w:p>
        </w:tc>
        <w:tc>
          <w:tcPr>
            <w:tcW w:w="2752" w:type="pct"/>
            <w:shd w:val="clear" w:color="auto" w:fill="auto"/>
          </w:tcPr>
          <w:p w14:paraId="67782EF7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MedicationNeeded </w:t>
            </w:r>
          </w:p>
        </w:tc>
      </w:tr>
      <w:tr w:rsidR="009C71C4" w14:paraId="75962573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313FA196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Trebuchet MS</w:t>
            </w:r>
          </w:p>
        </w:tc>
        <w:tc>
          <w:tcPr>
            <w:tcW w:w="2752" w:type="pct"/>
            <w:shd w:val="clear" w:color="auto" w:fill="auto"/>
          </w:tcPr>
          <w:p w14:paraId="7126B90D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Petroleum St</w:t>
            </w:r>
          </w:p>
        </w:tc>
      </w:tr>
      <w:tr w:rsidR="009C71C4" w14:paraId="655D8830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1C27A531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Bookman Old Style</w:t>
            </w:r>
          </w:p>
        </w:tc>
        <w:tc>
          <w:tcPr>
            <w:tcW w:w="2752" w:type="pct"/>
            <w:shd w:val="clear" w:color="auto" w:fill="auto"/>
          </w:tcPr>
          <w:p w14:paraId="37F8F862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Pulse State</w:t>
            </w:r>
          </w:p>
        </w:tc>
      </w:tr>
      <w:tr w:rsidR="009C71C4" w14:paraId="7BCF1679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503E894E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Gentium Basic</w:t>
            </w:r>
          </w:p>
        </w:tc>
        <w:tc>
          <w:tcPr>
            <w:tcW w:w="2752" w:type="pct"/>
            <w:shd w:val="clear" w:color="auto" w:fill="auto"/>
          </w:tcPr>
          <w:p w14:paraId="0A265672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Sans Forgetica</w:t>
            </w:r>
          </w:p>
        </w:tc>
      </w:tr>
      <w:tr w:rsidR="009C71C4" w14:paraId="0A8D67F9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529E0F99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Bahnschrift Regular</w:t>
            </w:r>
          </w:p>
        </w:tc>
        <w:tc>
          <w:tcPr>
            <w:tcW w:w="2752" w:type="pct"/>
            <w:shd w:val="clear" w:color="auto" w:fill="auto"/>
          </w:tcPr>
          <w:p w14:paraId="14C9534D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SF Solar Sailer</w:t>
            </w:r>
          </w:p>
        </w:tc>
      </w:tr>
      <w:tr w:rsidR="009C71C4" w14:paraId="4B35C360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6DDA7B5E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PT Root UI</w:t>
            </w:r>
          </w:p>
        </w:tc>
        <w:tc>
          <w:tcPr>
            <w:tcW w:w="2752" w:type="pct"/>
            <w:shd w:val="clear" w:color="auto" w:fill="auto"/>
          </w:tcPr>
          <w:p w14:paraId="71BBC306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Snippletweak</w:t>
            </w:r>
          </w:p>
        </w:tc>
      </w:tr>
      <w:tr w:rsidR="009C71C4" w14:paraId="7013F8A0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68952000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Titillium WebThin</w:t>
            </w:r>
          </w:p>
        </w:tc>
        <w:tc>
          <w:tcPr>
            <w:tcW w:w="2752" w:type="pct"/>
            <w:shd w:val="clear" w:color="auto" w:fill="auto"/>
          </w:tcPr>
          <w:p w14:paraId="3BF98FF2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Son Of A Glitch</w:t>
            </w:r>
          </w:p>
        </w:tc>
      </w:tr>
      <w:tr w:rsidR="009C71C4" w14:paraId="68BE7614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4935F76E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Qualio</w:t>
            </w:r>
          </w:p>
        </w:tc>
        <w:tc>
          <w:tcPr>
            <w:tcW w:w="2752" w:type="pct"/>
            <w:shd w:val="clear" w:color="auto" w:fill="auto"/>
          </w:tcPr>
          <w:p w14:paraId="3662009E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This Corrosion</w:t>
            </w:r>
          </w:p>
        </w:tc>
      </w:tr>
      <w:tr w:rsidR="009C71C4" w14:paraId="1B90C95C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6DC4BE72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Glam Queen</w:t>
            </w:r>
          </w:p>
        </w:tc>
        <w:tc>
          <w:tcPr>
            <w:tcW w:w="2752" w:type="pct"/>
            <w:shd w:val="clear" w:color="auto" w:fill="auto"/>
          </w:tcPr>
          <w:p w14:paraId="2FCB0BCF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Ko City</w:t>
            </w:r>
          </w:p>
        </w:tc>
      </w:tr>
      <w:tr w:rsidR="009C71C4" w14:paraId="7970E9D4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1C899B00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Garamond</w:t>
            </w:r>
          </w:p>
        </w:tc>
        <w:tc>
          <w:tcPr>
            <w:tcW w:w="2752" w:type="pct"/>
            <w:shd w:val="clear" w:color="auto" w:fill="auto"/>
          </w:tcPr>
          <w:p w14:paraId="660C1AE6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cidic</w:t>
            </w:r>
          </w:p>
        </w:tc>
      </w:tr>
      <w:tr w:rsidR="009C71C4" w14:paraId="32368C8A" w14:textId="77777777" w:rsidTr="009C71C4">
        <w:trPr>
          <w:trHeight w:val="113"/>
        </w:trPr>
        <w:tc>
          <w:tcPr>
            <w:tcW w:w="2248" w:type="pct"/>
            <w:shd w:val="clear" w:color="auto" w:fill="auto"/>
          </w:tcPr>
          <w:p w14:paraId="7BC76904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Liberation Sans</w:t>
            </w:r>
          </w:p>
        </w:tc>
        <w:tc>
          <w:tcPr>
            <w:tcW w:w="2752" w:type="pct"/>
            <w:shd w:val="clear" w:color="auto" w:fill="auto"/>
          </w:tcPr>
          <w:p w14:paraId="2C14BA29" w14:textId="77777777" w:rsidR="009C71C4" w:rsidRDefault="009C71C4" w:rsidP="009C71C4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BinaryWaters</w:t>
            </w:r>
          </w:p>
        </w:tc>
      </w:tr>
    </w:tbl>
    <w:p w14:paraId="71BA5535" w14:textId="28C01A26" w:rsidR="009C71C4" w:rsidRDefault="009C71C4" w:rsidP="009C71C4"/>
    <w:p w14:paraId="6CB7FF84" w14:textId="77777777" w:rsidR="009C71C4" w:rsidRDefault="009C71C4">
      <w:r>
        <w:br w:type="page"/>
      </w:r>
    </w:p>
    <w:p w14:paraId="5F4F7006" w14:textId="69951F1F" w:rsidR="002807FB" w:rsidRDefault="002807FB" w:rsidP="002807FB">
      <w:pPr>
        <w:rPr>
          <w:rFonts w:cs="Times New Roman"/>
        </w:rPr>
      </w:pPr>
      <w:r w:rsidRPr="00A26C4F">
        <w:rPr>
          <w:rFonts w:cs="Times New Roman"/>
          <w:b/>
          <w:bCs/>
        </w:rPr>
        <w:lastRenderedPageBreak/>
        <w:t xml:space="preserve">Table </w:t>
      </w:r>
      <w:r w:rsidR="004305D4">
        <w:rPr>
          <w:rFonts w:cs="Times New Roman"/>
          <w:b/>
          <w:bCs/>
        </w:rPr>
        <w:t>S</w:t>
      </w:r>
      <w:r w:rsidR="000A5A19">
        <w:rPr>
          <w:rFonts w:cs="Times New Roman"/>
          <w:b/>
          <w:bCs/>
        </w:rPr>
        <w:t>2</w:t>
      </w:r>
      <w:r w:rsidRPr="00A26C4F">
        <w:rPr>
          <w:rFonts w:cs="Times New Roman"/>
          <w:b/>
          <w:bCs/>
        </w:rPr>
        <w:t xml:space="preserve"> - </w:t>
      </w:r>
      <w:r w:rsidRPr="00A26C4F">
        <w:rPr>
          <w:rFonts w:cs="Times New Roman"/>
          <w:b/>
          <w:bCs/>
          <w:szCs w:val="24"/>
        </w:rPr>
        <w:t>Fixed-effect statistics of the linear mixed models for the accuracy and reaction times delta-plo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679"/>
        <w:gridCol w:w="625"/>
        <w:gridCol w:w="957"/>
        <w:gridCol w:w="155"/>
        <w:gridCol w:w="155"/>
        <w:gridCol w:w="944"/>
        <w:gridCol w:w="625"/>
        <w:gridCol w:w="957"/>
      </w:tblGrid>
      <w:tr w:rsidR="002807FB" w:rsidRPr="00705B24" w14:paraId="4C0DA615" w14:textId="77777777" w:rsidTr="00A567C4">
        <w:trPr>
          <w:trHeight w:val="300"/>
        </w:trPr>
        <w:tc>
          <w:tcPr>
            <w:tcW w:w="2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98C7F" w14:textId="77777777" w:rsidR="002807FB" w:rsidRPr="00705B24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F9059" w14:textId="77777777" w:rsidR="002807FB" w:rsidRPr="00705B24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Accuracy delta-plot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B16041" w14:textId="77777777" w:rsidR="002807FB" w:rsidRPr="00705B24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660C0" w14:textId="77777777" w:rsidR="002807FB" w:rsidRPr="00262996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A7600" w14:textId="77777777" w:rsidR="002807FB" w:rsidRPr="00262996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RT Delta-plot</w:t>
            </w:r>
          </w:p>
        </w:tc>
      </w:tr>
      <w:tr w:rsidR="002807FB" w:rsidRPr="00705B24" w14:paraId="1CF820B9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A9436D" w14:textId="77777777" w:rsidR="002807FB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Effec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C9798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50C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df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08ABF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50C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783DA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50C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-value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9FA17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C3187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4D479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50C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Df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7E3EC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50C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FB6E4" w14:textId="77777777" w:rsidR="002807FB" w:rsidRPr="00550C32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50C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-value</w:t>
            </w:r>
          </w:p>
        </w:tc>
      </w:tr>
      <w:tr w:rsidR="002807FB" w:rsidRPr="00705B24" w14:paraId="5FE6CCF6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C0F27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egibility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E42FA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, 7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C5BBF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0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86995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856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73FA3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13E22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98A2C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, 84.8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6A26F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25E41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6</w:t>
            </w:r>
          </w:p>
        </w:tc>
      </w:tr>
      <w:tr w:rsidR="002807FB" w:rsidRPr="00705B24" w14:paraId="7E6657C9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1E231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Bins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F5010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, 7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8F3C9F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7.2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56C30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01*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451C4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1AE6E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DB72F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4, </w:t>
            </w:r>
            <w:r w:rsidRPr="00262996">
              <w:rPr>
                <w:rFonts w:cs="Times New Roman"/>
                <w:sz w:val="20"/>
                <w:szCs w:val="20"/>
              </w:rPr>
              <w:t>676.0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95E6B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4.5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7E844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01***</w:t>
            </w:r>
          </w:p>
        </w:tc>
      </w:tr>
      <w:tr w:rsidR="002807FB" w:rsidRPr="00705B24" w14:paraId="49144136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2A71E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Proportion of congruenc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1EF5C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, 8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85E83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.9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E8301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01*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24BF24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592A1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7206D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, 85.2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3CBD6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2.4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FD391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01***</w:t>
            </w:r>
          </w:p>
        </w:tc>
      </w:tr>
      <w:tr w:rsidR="002807FB" w:rsidRPr="00705B24" w14:paraId="6D4E1B2E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67ECC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Legibility</w:t>
            </w:r>
            <w:r w:rsidRPr="00705B24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 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bins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B2B34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, 7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55497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.9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AF181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105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DFDB19" w14:textId="77777777" w:rsidR="002807FB" w:rsidRPr="00705B24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52406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3E122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4, </w:t>
            </w:r>
            <w:r w:rsidRPr="00262996">
              <w:rPr>
                <w:rFonts w:cs="Times New Roman"/>
                <w:sz w:val="20"/>
                <w:szCs w:val="20"/>
              </w:rPr>
              <w:t xml:space="preserve">676.01 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09EDB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6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B18AB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.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</w:t>
            </w:r>
          </w:p>
        </w:tc>
      </w:tr>
      <w:tr w:rsidR="002807FB" w:rsidRPr="00705B24" w14:paraId="163EB4AB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5A35A" w14:textId="77777777" w:rsidR="002807FB" w:rsidRPr="00AC23E5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Legibility</w:t>
            </w:r>
            <w:r w:rsidRPr="00AC23E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x Proportion of congruenc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8A66A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7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4E781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5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22625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467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E0A97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9490D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45DDA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1, </w:t>
            </w:r>
            <w:r w:rsidRPr="00262996">
              <w:rPr>
                <w:rFonts w:cs="Times New Roman"/>
                <w:sz w:val="20"/>
                <w:szCs w:val="20"/>
              </w:rPr>
              <w:t xml:space="preserve">84.88 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3DC6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BBD01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7</w:t>
            </w:r>
          </w:p>
        </w:tc>
      </w:tr>
      <w:tr w:rsidR="002807FB" w:rsidRPr="00705B24" w14:paraId="1DA298F4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5CDC6" w14:textId="77777777" w:rsidR="002807FB" w:rsidRPr="00AC23E5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ins</w:t>
            </w:r>
            <w:r w:rsidRPr="00AC23E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x Proportion of congruenc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413F9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, 7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F18CB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.1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6D55A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01*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39A9C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F465D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B22A5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4, </w:t>
            </w:r>
            <w:r w:rsidRPr="00262996">
              <w:rPr>
                <w:rFonts w:cs="Times New Roman"/>
                <w:sz w:val="20"/>
                <w:szCs w:val="20"/>
              </w:rPr>
              <w:t xml:space="preserve">676.01 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CEB03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4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0881C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</w:tr>
      <w:tr w:rsidR="002807FB" w:rsidRPr="00705B24" w14:paraId="43144C34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28902" w14:textId="77777777" w:rsidR="002807FB" w:rsidRPr="00327D6B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Legibility</w:t>
            </w:r>
            <w:r w:rsidRPr="00327D6B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ins</w:t>
            </w:r>
            <w:r w:rsidRPr="00AC23E5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x Proportion of congruenc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EC655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, 7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B4B9F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1120E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039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E8505" w14:textId="77777777" w:rsidR="002807FB" w:rsidRPr="009B3F3D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1D3CD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74825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4, </w:t>
            </w:r>
            <w:r w:rsidRPr="00262996">
              <w:rPr>
                <w:rFonts w:cs="Times New Roman"/>
                <w:sz w:val="20"/>
                <w:szCs w:val="20"/>
              </w:rPr>
              <w:t xml:space="preserve">676.01 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7AA33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962E8" w14:textId="77777777" w:rsidR="002807FB" w:rsidRPr="00262996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262996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</w:t>
            </w:r>
          </w:p>
        </w:tc>
      </w:tr>
    </w:tbl>
    <w:p w14:paraId="7CBC2C45" w14:textId="77777777" w:rsidR="002807FB" w:rsidRDefault="002807FB" w:rsidP="002807FB">
      <w:proofErr w:type="spellStart"/>
      <w:r>
        <w:t>df</w:t>
      </w:r>
      <w:proofErr w:type="spellEnd"/>
      <w:r>
        <w:t>: degrees of freedom (numerator, denominator); *denotes a significant effect for p-value</w:t>
      </w:r>
      <w:r>
        <w:rPr>
          <w:rFonts w:cs="Times New Roman"/>
        </w:rPr>
        <w:t>≤</w:t>
      </w:r>
      <w:r>
        <w:t>.05; *** denotes a significant effect for p-value</w:t>
      </w:r>
      <w:r>
        <w:rPr>
          <w:rFonts w:cs="Times New Roman"/>
        </w:rPr>
        <w:t>≤</w:t>
      </w:r>
      <w:r>
        <w:t>.001</w:t>
      </w:r>
    </w:p>
    <w:p w14:paraId="42187B64" w14:textId="77777777" w:rsidR="002807FB" w:rsidRDefault="002807FB">
      <w:pPr>
        <w:rPr>
          <w:rFonts w:cs="Times New Roman"/>
          <w:b/>
          <w:bCs/>
          <w:szCs w:val="24"/>
        </w:rPr>
      </w:pPr>
    </w:p>
    <w:p w14:paraId="22819E03" w14:textId="176968A7" w:rsidR="002807FB" w:rsidRPr="00A26C4F" w:rsidRDefault="002807FB" w:rsidP="002807FB">
      <w:pPr>
        <w:rPr>
          <w:rFonts w:cs="Times New Roman"/>
          <w:b/>
          <w:bCs/>
          <w:szCs w:val="24"/>
        </w:rPr>
      </w:pPr>
      <w:bookmarkStart w:id="0" w:name="_Hlk105515462"/>
      <w:r w:rsidRPr="00A26C4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0A5A19">
        <w:rPr>
          <w:rFonts w:cs="Times New Roman"/>
          <w:b/>
          <w:bCs/>
        </w:rPr>
        <w:t xml:space="preserve">3 </w:t>
      </w:r>
      <w:r w:rsidRPr="00A26C4F">
        <w:rPr>
          <w:rFonts w:cs="Times New Roman"/>
          <w:b/>
          <w:bCs/>
        </w:rPr>
        <w:t xml:space="preserve">- </w:t>
      </w:r>
      <w:r w:rsidRPr="00A26C4F">
        <w:rPr>
          <w:rFonts w:cs="Times New Roman"/>
          <w:b/>
          <w:bCs/>
          <w:szCs w:val="24"/>
        </w:rPr>
        <w:t xml:space="preserve">Fixed-effect statistics of the linear mixed models for the </w:t>
      </w:r>
      <w:r>
        <w:rPr>
          <w:rFonts w:cs="Times New Roman"/>
          <w:b/>
          <w:bCs/>
          <w:szCs w:val="24"/>
        </w:rPr>
        <w:t>target delta-plot slopes of accuracy and reaction tim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679"/>
        <w:gridCol w:w="625"/>
        <w:gridCol w:w="957"/>
        <w:gridCol w:w="155"/>
        <w:gridCol w:w="155"/>
        <w:gridCol w:w="944"/>
        <w:gridCol w:w="625"/>
        <w:gridCol w:w="957"/>
      </w:tblGrid>
      <w:tr w:rsidR="002807FB" w:rsidRPr="00705B24" w14:paraId="2E27EA16" w14:textId="77777777" w:rsidTr="00A567C4">
        <w:trPr>
          <w:trHeight w:val="300"/>
        </w:trPr>
        <w:tc>
          <w:tcPr>
            <w:tcW w:w="2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798B4" w14:textId="77777777" w:rsidR="002807FB" w:rsidRPr="00705B24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A1366" w14:textId="77777777" w:rsidR="002807FB" w:rsidRPr="00002F50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ccuracy slope 2-1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6FA02" w14:textId="77777777" w:rsidR="002807FB" w:rsidRPr="00002F50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20347" w14:textId="77777777" w:rsidR="002807FB" w:rsidRPr="00002F50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4B1DA" w14:textId="77777777" w:rsidR="002807FB" w:rsidRPr="00002F50" w:rsidRDefault="002807FB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T slope 5-4</w:t>
            </w:r>
          </w:p>
        </w:tc>
      </w:tr>
      <w:tr w:rsidR="002807FB" w:rsidRPr="00705B24" w14:paraId="6311A1F6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C2B6D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Effec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AE1D8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F4A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f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6EEDE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AF4A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6747E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AF4A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-value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FE84E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FCCB5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D0377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F4A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f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A9930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AF4A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39FAD" w14:textId="77777777" w:rsidR="002807FB" w:rsidRPr="00AF4ACD" w:rsidRDefault="002807FB" w:rsidP="00A567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AF4AC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-value</w:t>
            </w:r>
          </w:p>
        </w:tc>
      </w:tr>
      <w:tr w:rsidR="002807FB" w:rsidRPr="00705B24" w14:paraId="4A9F6909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F4CB5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Legibility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E9CA3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8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BEDBB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C1AF2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5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25AA1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AC7B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4AF64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85.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97ED3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322EC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</w:tr>
      <w:tr w:rsidR="002807FB" w:rsidRPr="00705B24" w14:paraId="10907F01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D6C0A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roportion of congruenc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69972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8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96DC6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52A16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01**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CC49B5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49C0B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32311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85.2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5318B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1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A90C3" w14:textId="77777777" w:rsidR="002807FB" w:rsidRPr="00002F50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002F50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</w:tr>
      <w:tr w:rsidR="002807FB" w:rsidRPr="00705B24" w14:paraId="34842700" w14:textId="77777777" w:rsidTr="00A567C4">
        <w:trPr>
          <w:trHeight w:val="300"/>
        </w:trPr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50E13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D73B2A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Legibility x Proportion of congruenc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D9B808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8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5EF89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7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733270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032*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2BA18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A0888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60CC4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, 85.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4A05B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&lt;.0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8A525" w14:textId="77777777" w:rsidR="002807FB" w:rsidRPr="00D73B2A" w:rsidRDefault="002807FB" w:rsidP="00A567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979</w:t>
            </w:r>
          </w:p>
        </w:tc>
      </w:tr>
    </w:tbl>
    <w:p w14:paraId="4CD90B6F" w14:textId="77777777" w:rsidR="002807FB" w:rsidRDefault="002807FB" w:rsidP="002807FB">
      <w:proofErr w:type="spellStart"/>
      <w:r>
        <w:t>df</w:t>
      </w:r>
      <w:proofErr w:type="spellEnd"/>
      <w:r>
        <w:t>: degrees of freedom (numerator, denominator); *denotes a significant effect for p-value</w:t>
      </w:r>
      <w:r>
        <w:rPr>
          <w:rFonts w:cs="Times New Roman"/>
        </w:rPr>
        <w:t>≤</w:t>
      </w:r>
      <w:r>
        <w:t>.05; *** denotes a significant effect for p-value</w:t>
      </w:r>
      <w:r>
        <w:rPr>
          <w:rFonts w:cs="Times New Roman"/>
        </w:rPr>
        <w:t>≤</w:t>
      </w:r>
      <w:r>
        <w:t>.001</w:t>
      </w:r>
    </w:p>
    <w:bookmarkEnd w:id="0"/>
    <w:p w14:paraId="4992F26E" w14:textId="77777777" w:rsidR="002807FB" w:rsidRDefault="002807FB">
      <w:pPr>
        <w:rPr>
          <w:rFonts w:cs="Times New Roman"/>
          <w:b/>
          <w:bCs/>
          <w:szCs w:val="24"/>
        </w:rPr>
      </w:pPr>
    </w:p>
    <w:p w14:paraId="7A5449EE" w14:textId="61460510" w:rsidR="00377B4B" w:rsidRPr="00377B4B" w:rsidRDefault="00377B4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0A5A19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 – Estimated marginal means for Accuracy and Reaction time of the discrepant trials</w:t>
      </w:r>
    </w:p>
    <w:p w14:paraId="38F9F202" w14:textId="67C60ADE" w:rsidR="002A09AE" w:rsidRDefault="002A09AE"/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455"/>
        <w:gridCol w:w="694"/>
        <w:gridCol w:w="566"/>
        <w:gridCol w:w="634"/>
        <w:gridCol w:w="686"/>
        <w:gridCol w:w="694"/>
        <w:gridCol w:w="680"/>
        <w:gridCol w:w="680"/>
        <w:gridCol w:w="677"/>
      </w:tblGrid>
      <w:tr w:rsidR="00A567C4" w:rsidRPr="002A09AE" w14:paraId="78E5E876" w14:textId="77777777" w:rsidTr="00A567C4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  <w:hideMark/>
          </w:tcPr>
          <w:p w14:paraId="78965CD9" w14:textId="3564591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portion of congruence</w:t>
            </w:r>
          </w:p>
        </w:tc>
        <w:tc>
          <w:tcPr>
            <w:tcW w:w="806" w:type="pct"/>
            <w:vMerge w:val="restart"/>
            <w:shd w:val="clear" w:color="auto" w:fill="auto"/>
            <w:noWrap/>
            <w:vAlign w:val="center"/>
            <w:hideMark/>
          </w:tcPr>
          <w:p w14:paraId="4F670CB2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crepant trial</w:t>
            </w:r>
          </w:p>
          <w:p w14:paraId="3B74DD8E" w14:textId="3F5EDF0F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entation</w:t>
            </w:r>
          </w:p>
        </w:tc>
        <w:tc>
          <w:tcPr>
            <w:tcW w:w="1423" w:type="pct"/>
            <w:gridSpan w:val="4"/>
            <w:shd w:val="clear" w:color="auto" w:fill="auto"/>
            <w:noWrap/>
            <w:vAlign w:val="center"/>
            <w:hideMark/>
          </w:tcPr>
          <w:p w14:paraId="7D594A4E" w14:textId="7F94BCA6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curacy</w:t>
            </w:r>
          </w:p>
        </w:tc>
        <w:tc>
          <w:tcPr>
            <w:tcW w:w="1519" w:type="pct"/>
            <w:gridSpan w:val="4"/>
            <w:shd w:val="clear" w:color="auto" w:fill="auto"/>
            <w:noWrap/>
            <w:vAlign w:val="center"/>
            <w:hideMark/>
          </w:tcPr>
          <w:p w14:paraId="5C13A676" w14:textId="17E1C554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ction time (log10)</w:t>
            </w:r>
          </w:p>
        </w:tc>
      </w:tr>
      <w:tr w:rsidR="00A567C4" w:rsidRPr="002A09AE" w14:paraId="26DCCDA2" w14:textId="77777777" w:rsidTr="00A567C4">
        <w:trPr>
          <w:trHeight w:val="288"/>
        </w:trPr>
        <w:tc>
          <w:tcPr>
            <w:tcW w:w="1252" w:type="pct"/>
            <w:vMerge/>
            <w:shd w:val="clear" w:color="auto" w:fill="auto"/>
            <w:noWrap/>
            <w:vAlign w:val="center"/>
            <w:hideMark/>
          </w:tcPr>
          <w:p w14:paraId="2713F0C7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vMerge/>
            <w:shd w:val="clear" w:color="auto" w:fill="auto"/>
            <w:noWrap/>
            <w:vAlign w:val="center"/>
            <w:hideMark/>
          </w:tcPr>
          <w:p w14:paraId="4308CA26" w14:textId="53070566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33FF510" w14:textId="1F7481FF" w:rsidR="00A567C4" w:rsidRPr="002A09AE" w:rsidRDefault="00EF3F6F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MM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7A937D0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1CEE79B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C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997CBE5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L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75FEF0" w14:textId="264E7F8A" w:rsidR="00A567C4" w:rsidRPr="002A09AE" w:rsidRDefault="00EF3F6F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MM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CC21992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D5BF4D1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CL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BCBDCA8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L</w:t>
            </w:r>
          </w:p>
        </w:tc>
      </w:tr>
      <w:tr w:rsidR="00A567C4" w:rsidRPr="002A09AE" w14:paraId="6950B8D8" w14:textId="77777777" w:rsidTr="00A567C4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</w:tcPr>
          <w:p w14:paraId="7FC986F4" w14:textId="50ED122A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4D4D" w14:textId="0F024423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0E17D2E" w14:textId="401460B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58C3172" w14:textId="6FA75651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518CE6" w14:textId="0DDD694A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9972D05" w14:textId="2C67CA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A6EE03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8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05B0B8" w14:textId="35AB055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759758F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6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FFCC62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06</w:t>
            </w:r>
          </w:p>
        </w:tc>
      </w:tr>
      <w:tr w:rsidR="00A567C4" w:rsidRPr="002A09AE" w14:paraId="4C079312" w14:textId="77777777" w:rsidTr="00A567C4">
        <w:trPr>
          <w:trHeight w:val="288"/>
        </w:trPr>
        <w:tc>
          <w:tcPr>
            <w:tcW w:w="1252" w:type="pct"/>
            <w:vMerge/>
            <w:shd w:val="clear" w:color="auto" w:fill="auto"/>
            <w:noWrap/>
            <w:vAlign w:val="center"/>
          </w:tcPr>
          <w:p w14:paraId="58D0303A" w14:textId="0DFF82D0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0147" w14:textId="64FCB95F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eated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458E352" w14:textId="6D13D0D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115BB86" w14:textId="234DEEF8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C7CB62" w14:textId="38F3572F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0D2684A" w14:textId="28927376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F791C3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E9FA622" w14:textId="4469A364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DB51F7D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7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885B1EC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22</w:t>
            </w:r>
          </w:p>
        </w:tc>
      </w:tr>
      <w:tr w:rsidR="00A567C4" w:rsidRPr="002A09AE" w14:paraId="5F089082" w14:textId="77777777" w:rsidTr="00A567C4">
        <w:trPr>
          <w:trHeight w:val="288"/>
        </w:trPr>
        <w:tc>
          <w:tcPr>
            <w:tcW w:w="1252" w:type="pct"/>
            <w:vMerge w:val="restart"/>
            <w:shd w:val="clear" w:color="auto" w:fill="auto"/>
            <w:noWrap/>
            <w:vAlign w:val="center"/>
          </w:tcPr>
          <w:p w14:paraId="59A20416" w14:textId="47BC3A92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A512" w14:textId="4E60565D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0607EA7" w14:textId="589906CB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0E7A1B7" w14:textId="68D85CBB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133A32C" w14:textId="414D89FD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507C9F1" w14:textId="41D11111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6DAFF3C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5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A7E9516" w14:textId="6EDBADDB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2A433B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9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1623141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08</w:t>
            </w:r>
          </w:p>
        </w:tc>
      </w:tr>
      <w:tr w:rsidR="00A567C4" w:rsidRPr="002A09AE" w14:paraId="10536059" w14:textId="77777777" w:rsidTr="00A567C4">
        <w:trPr>
          <w:trHeight w:val="288"/>
        </w:trPr>
        <w:tc>
          <w:tcPr>
            <w:tcW w:w="1252" w:type="pct"/>
            <w:vMerge/>
            <w:shd w:val="clear" w:color="auto" w:fill="auto"/>
            <w:noWrap/>
            <w:vAlign w:val="center"/>
          </w:tcPr>
          <w:p w14:paraId="669CBBD7" w14:textId="1A1458CD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2789" w14:textId="60DE1A5B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eated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CFC72FB" w14:textId="10D59186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BD3FA92" w14:textId="66395345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E40A8C1" w14:textId="6A1B81E0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196B560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DB905BB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3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1DB950" w14:textId="40C23CF0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55B1EF0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7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3BE8DD2" w14:textId="77777777" w:rsidR="00A567C4" w:rsidRPr="002A09AE" w:rsidRDefault="00A567C4" w:rsidP="00A567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09A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96</w:t>
            </w:r>
          </w:p>
        </w:tc>
      </w:tr>
    </w:tbl>
    <w:p w14:paraId="069A8B18" w14:textId="5E6B8955" w:rsidR="00385E4D" w:rsidRDefault="00023F9F" w:rsidP="00385E4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C: Mostly congruent; MI: Mostly incongruent; </w:t>
      </w:r>
      <w:r w:rsidR="00385E4D">
        <w:rPr>
          <w:rFonts w:cs="Times New Roman"/>
          <w:szCs w:val="24"/>
        </w:rPr>
        <w:t>EMM: Estimated marginal mean; SE: Standard error of the mean; LCI: Lower confidence interval; UCI: Upper confidence interval; Confidence intervals were calculated for 95%.</w:t>
      </w:r>
    </w:p>
    <w:p w14:paraId="339BE62D" w14:textId="222F3796" w:rsidR="002A09AE" w:rsidRDefault="002A09AE"/>
    <w:p w14:paraId="5F9517FD" w14:textId="0684C20F" w:rsidR="00377B4B" w:rsidRPr="00377B4B" w:rsidRDefault="00377B4B" w:rsidP="00377B4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0A5A19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 xml:space="preserve"> – Estimated marginal means for Accuracy and Reaction time of the following trial after exposure to discrepant trials</w:t>
      </w:r>
    </w:p>
    <w:p w14:paraId="50B4F737" w14:textId="497CD777" w:rsidR="002A09AE" w:rsidRDefault="002A09AE"/>
    <w:tbl>
      <w:tblPr>
        <w:tblW w:w="0" w:type="auto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709"/>
        <w:gridCol w:w="567"/>
        <w:gridCol w:w="708"/>
        <w:gridCol w:w="709"/>
        <w:gridCol w:w="709"/>
        <w:gridCol w:w="567"/>
        <w:gridCol w:w="709"/>
        <w:gridCol w:w="662"/>
      </w:tblGrid>
      <w:tr w:rsidR="00A567C4" w:rsidRPr="00A567C4" w14:paraId="2F254C73" w14:textId="77777777" w:rsidTr="00E9405C">
        <w:trPr>
          <w:trHeight w:val="288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742490E" w14:textId="5DDFC0D5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Proportion of congruenc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50FFE45" w14:textId="77777777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Discrepant trial</w:t>
            </w:r>
          </w:p>
          <w:p w14:paraId="54F97DC5" w14:textId="619A7B40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presentation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20D4AD33" w14:textId="77777777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Legibility</w:t>
            </w:r>
          </w:p>
          <w:p w14:paraId="025AC6B0" w14:textId="1A053846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change</w:t>
            </w:r>
          </w:p>
        </w:tc>
        <w:tc>
          <w:tcPr>
            <w:tcW w:w="2693" w:type="dxa"/>
            <w:gridSpan w:val="4"/>
            <w:shd w:val="clear" w:color="auto" w:fill="auto"/>
            <w:noWrap/>
            <w:vAlign w:val="center"/>
          </w:tcPr>
          <w:p w14:paraId="7F15C248" w14:textId="04DE58EB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Accuracy</w:t>
            </w:r>
          </w:p>
        </w:tc>
        <w:tc>
          <w:tcPr>
            <w:tcW w:w="2647" w:type="dxa"/>
            <w:gridSpan w:val="4"/>
            <w:shd w:val="clear" w:color="auto" w:fill="auto"/>
            <w:noWrap/>
            <w:vAlign w:val="center"/>
          </w:tcPr>
          <w:p w14:paraId="1F58DD0F" w14:textId="198F2810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Reaction time (log10)</w:t>
            </w:r>
          </w:p>
        </w:tc>
      </w:tr>
      <w:tr w:rsidR="00E9405C" w:rsidRPr="00A567C4" w14:paraId="1554AB51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100E34D2" w14:textId="77777777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0C0D292B" w14:textId="5A7EFF2B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FF11808" w14:textId="196DB565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33DAB4" w14:textId="3E66DF73" w:rsidR="00A567C4" w:rsidRPr="00A567C4" w:rsidRDefault="00023F9F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M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59DF2A" w14:textId="7BAF1468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D33BCE" w14:textId="06AEDC03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LC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AA16BD" w14:textId="7D3B06E0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UC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3746BF" w14:textId="44516DFC" w:rsidR="00A567C4" w:rsidRPr="00A567C4" w:rsidRDefault="00023F9F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M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A1F16B" w14:textId="4231A6EE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B75C28" w14:textId="05DDC08C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LCL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2572C8A" w14:textId="2730644C" w:rsidR="00A567C4" w:rsidRPr="00A567C4" w:rsidRDefault="00A567C4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UCL</w:t>
            </w:r>
          </w:p>
        </w:tc>
      </w:tr>
      <w:tr w:rsidR="00E9405C" w:rsidRPr="00A567C4" w14:paraId="04B7F0AB" w14:textId="77777777" w:rsidTr="00E9405C">
        <w:trPr>
          <w:trHeight w:val="288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ECE9970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MC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E13D12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ing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0BE25" w14:textId="2DDC5CE3" w:rsidR="00377B4B" w:rsidRPr="00A567C4" w:rsidRDefault="00DA3E99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BB6CC8" w14:textId="3EDED8BB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48F83E" w14:textId="14539B31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683637" w14:textId="3FDE5E6A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F4D810" w14:textId="2862652F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1AFDD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460CA" w14:textId="1584F830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2055E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6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7A4B4C5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6</w:t>
            </w:r>
          </w:p>
        </w:tc>
      </w:tr>
      <w:tr w:rsidR="00E9405C" w:rsidRPr="00A567C4" w14:paraId="627A40A5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F98706B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1D775D" w14:textId="6105EFBC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8F0FF" w14:textId="5675D478" w:rsidR="00377B4B" w:rsidRPr="00A567C4" w:rsidRDefault="00DA3E99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221AD" w14:textId="0135C6DA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2EF25" w14:textId="166C7AA0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ED3DAE" w14:textId="242CACF9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63EA84" w14:textId="2032D61C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8AD89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963A9B" w14:textId="6D5CBB65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534458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9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C71BD5B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00</w:t>
            </w:r>
          </w:p>
        </w:tc>
      </w:tr>
      <w:tr w:rsidR="00E9405C" w:rsidRPr="00A567C4" w14:paraId="18DD1BF2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70EEC10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82C76D" w14:textId="3BCADA43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9817B" w14:textId="3ACA6FC4" w:rsidR="00377B4B" w:rsidRPr="00A567C4" w:rsidRDefault="00DA3E99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92034" w14:textId="78A50348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354088" w14:textId="40CFA2CB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F992DA" w14:textId="6FF92356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8368D3" w14:textId="403AE9B7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591FE5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98BB5" w14:textId="35EE9FC4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E14771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8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87E85BB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99</w:t>
            </w:r>
          </w:p>
        </w:tc>
      </w:tr>
      <w:tr w:rsidR="00E9405C" w:rsidRPr="00A567C4" w14:paraId="75C65650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585D18D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C508BB" w14:textId="70240372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CC72D" w14:textId="060AE160" w:rsidR="00377B4B" w:rsidRPr="00A567C4" w:rsidRDefault="00DA3E99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A1C9A3" w14:textId="5F1B0BE3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14636" w14:textId="4AB550C1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AF50D8" w14:textId="62131749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D5665" w14:textId="3CB02C39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A8380E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B6958" w14:textId="2A1A8632" w:rsidR="00377B4B" w:rsidRPr="00A567C4" w:rsidRDefault="002807F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="00377B4B"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854357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6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C752983" w14:textId="77777777" w:rsidR="00377B4B" w:rsidRPr="00A567C4" w:rsidRDefault="00377B4B" w:rsidP="002A09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2</w:t>
            </w:r>
          </w:p>
        </w:tc>
      </w:tr>
      <w:tr w:rsidR="00E9405C" w:rsidRPr="00A567C4" w14:paraId="131519E5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4EA1F17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B7A214" w14:textId="5CA65CC5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repe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1A240" w14:textId="6D5D06B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A2195" w14:textId="12ACD84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70AAC" w14:textId="51AFF50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615581" w14:textId="58A4661F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A1AB8" w14:textId="1D5FBC55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FCB0D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9D9321" w14:textId="3F1C3C2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2237EC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6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3C837E4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8</w:t>
            </w:r>
          </w:p>
        </w:tc>
      </w:tr>
      <w:tr w:rsidR="00E9405C" w:rsidRPr="00A567C4" w14:paraId="1CBC3C80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B8F2788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EC4EDE" w14:textId="30A514B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A78E8" w14:textId="5D6158D1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1D4975" w14:textId="41A08AA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97B392" w14:textId="7AB76FF9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D0A600" w14:textId="0BC22218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D5685" w14:textId="487276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D045C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D014E" w14:textId="6F65662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7FCE8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7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4EE1583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88</w:t>
            </w:r>
          </w:p>
        </w:tc>
      </w:tr>
      <w:tr w:rsidR="00E9405C" w:rsidRPr="00A567C4" w14:paraId="04DDF955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C69C247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4F1E73" w14:textId="48188453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FD09B" w14:textId="618D75E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2B84D" w14:textId="09BD6EF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56313" w14:textId="6F0EBE1F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96A88C" w14:textId="64CDB230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CCB1C4" w14:textId="3C08C9AA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CC7ACD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8FF911" w14:textId="3AF54210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2DEE9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8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63E7366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95</w:t>
            </w:r>
          </w:p>
        </w:tc>
      </w:tr>
      <w:tr w:rsidR="00E9405C" w:rsidRPr="00A567C4" w14:paraId="2FDD291C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2B2ED39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437827" w14:textId="6F9947CE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53ED7" w14:textId="541A7A7C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8B3AB" w14:textId="4AB6CB79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8180D0" w14:textId="212FB47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376F4B" w14:textId="3787639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B5983E" w14:textId="466550EE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9E5013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72C2AB" w14:textId="6F09355E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A2E4D3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77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5315029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85</w:t>
            </w:r>
          </w:p>
        </w:tc>
      </w:tr>
      <w:tr w:rsidR="00E9405C" w:rsidRPr="00A567C4" w14:paraId="4209BEDD" w14:textId="77777777" w:rsidTr="00E9405C">
        <w:trPr>
          <w:trHeight w:val="288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27EE672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MI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5B83FF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ing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3ACA5" w14:textId="3BF4DE7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631C12" w14:textId="7EC4A71C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8A831" w14:textId="4FD44DE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994ED9" w14:textId="5ECD770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295A7" w14:textId="4EC0068F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E3F1B2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BC2530" w14:textId="20E2B1FB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EB6F17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4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411983A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01</w:t>
            </w:r>
          </w:p>
        </w:tc>
      </w:tr>
      <w:tr w:rsidR="00E9405C" w:rsidRPr="00A567C4" w14:paraId="4C4BAF7C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AEBFD4E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6144B9" w14:textId="66649A00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62734" w14:textId="77C06824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6ABFFF" w14:textId="319E1214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5465C4" w14:textId="5C83A19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D0D8AA" w14:textId="509BEC5C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497AC" w14:textId="677852A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0B77E1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02B6C7" w14:textId="57F6E575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2AA112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D7212E4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09</w:t>
            </w:r>
          </w:p>
        </w:tc>
      </w:tr>
      <w:tr w:rsidR="00E9405C" w:rsidRPr="00A567C4" w14:paraId="2C478637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E980F3A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8CDC1D" w14:textId="3C74EF0E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53FA5" w14:textId="579249D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C76133" w14:textId="2B71FEF1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8CD93" w14:textId="07315B88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235765" w14:textId="58A79775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DC931D" w14:textId="75DD14DB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0475B5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4871B" w14:textId="73286E73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FF572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357D9B4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23</w:t>
            </w:r>
          </w:p>
        </w:tc>
      </w:tr>
      <w:tr w:rsidR="00E9405C" w:rsidRPr="00A567C4" w14:paraId="1EDCE79D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EF4ABD2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7067D7" w14:textId="6D03CBFE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C60B2" w14:textId="5D44FF3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267258" w14:textId="43918DCC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D6019" w14:textId="1F90631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C9FE2" w14:textId="1915EE5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E8429" w14:textId="3BA77B51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D0D151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FAE1A6" w14:textId="6BFBA7DF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F7340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5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6E51ED8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03</w:t>
            </w:r>
          </w:p>
        </w:tc>
      </w:tr>
      <w:tr w:rsidR="00E9405C" w:rsidRPr="00A567C4" w14:paraId="4C3084FB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BAE2CC8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F8B7B9" w14:textId="131EF3B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repe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CD71F" w14:textId="12F2153F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C5B2D4" w14:textId="06AA3C4A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6A3E85" w14:textId="27C7439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ED1D15" w14:textId="7189AAF8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815AE9" w14:textId="0C8A8CE8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8983E6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5CD91" w14:textId="209D03F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C2AA9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4FD8051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09</w:t>
            </w:r>
          </w:p>
        </w:tc>
      </w:tr>
      <w:tr w:rsidR="00E9405C" w:rsidRPr="00A567C4" w14:paraId="423EE5BA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C6A7E0D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72B601" w14:textId="45B5BC4B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D12CF" w14:textId="7FB276B9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E</w:t>
            </w: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79639" w14:textId="23535BD4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AC879" w14:textId="446D284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099389" w14:textId="7A999604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6DD6D9" w14:textId="051B6E9B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801C5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8D296" w14:textId="2130E72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438D2B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6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88BB22B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20</w:t>
            </w:r>
          </w:p>
        </w:tc>
      </w:tr>
      <w:tr w:rsidR="00E9405C" w:rsidRPr="00A567C4" w14:paraId="713DA266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1FFDCB4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C2877B" w14:textId="68056E2C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46C53" w14:textId="0FEE47A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4C998D" w14:textId="5A28F75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B7131" w14:textId="18837DB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223CC5" w14:textId="05185755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20E7C" w14:textId="1AEDB821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72785F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80BFBC" w14:textId="0031E57D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8665D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5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58BDA2C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908</w:t>
            </w:r>
          </w:p>
        </w:tc>
      </w:tr>
      <w:tr w:rsidR="00E9405C" w:rsidRPr="00A567C4" w14:paraId="73DB56ED" w14:textId="77777777" w:rsidTr="00E9405C">
        <w:trPr>
          <w:trHeight w:val="288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48C09C8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6018B1" w14:textId="33608186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032BD" w14:textId="17E0F228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H-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760FC" w14:textId="76C1696E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E0AC12" w14:textId="33FB68B5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35E037" w14:textId="69C64D2B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E7883B" w14:textId="36AB5F12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9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208A4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F240D0" w14:textId="121FC391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.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AD3F1C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4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75ADCF3" w14:textId="77777777" w:rsidR="00DA3E99" w:rsidRPr="00A567C4" w:rsidRDefault="00DA3E99" w:rsidP="00DA3E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A567C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.899</w:t>
            </w:r>
          </w:p>
        </w:tc>
      </w:tr>
    </w:tbl>
    <w:p w14:paraId="5BF77522" w14:textId="5A25252D" w:rsidR="00A567C4" w:rsidRPr="00DA3E99" w:rsidRDefault="00023F9F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C: Mostly congruent; MI: Mostly incongruent; E-E: both trials Easy-to-read; E-H: Easy-to-read to Hard-to-read; H-H: both trials are Hard-to-read; H-E: Hard-to-read to Easy-to-read; </w:t>
      </w:r>
      <w:r w:rsidR="00DA4A1B">
        <w:rPr>
          <w:rFonts w:cs="Times New Roman"/>
          <w:szCs w:val="24"/>
        </w:rPr>
        <w:t>EMM: Estimated marginal mean; SE: Standard error of the mean; LCI: Lower confidence interval; UCI: Upper confidence interval; Confidence intervals were calculated for 95%</w:t>
      </w:r>
      <w:r w:rsidR="00DA3E99">
        <w:rPr>
          <w:rFonts w:cs="Times New Roman"/>
          <w:szCs w:val="24"/>
        </w:rPr>
        <w:t xml:space="preserve">; </w:t>
      </w:r>
    </w:p>
    <w:sectPr w:rsidR="00A567C4" w:rsidRPr="00DA3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9AE"/>
    <w:rsid w:val="00023F9F"/>
    <w:rsid w:val="00041E01"/>
    <w:rsid w:val="000A5A19"/>
    <w:rsid w:val="002807FB"/>
    <w:rsid w:val="002A09AE"/>
    <w:rsid w:val="002E0F44"/>
    <w:rsid w:val="00377B4B"/>
    <w:rsid w:val="00385E4D"/>
    <w:rsid w:val="004305D4"/>
    <w:rsid w:val="00617965"/>
    <w:rsid w:val="00637CB2"/>
    <w:rsid w:val="007D7748"/>
    <w:rsid w:val="0084250F"/>
    <w:rsid w:val="009C71C4"/>
    <w:rsid w:val="00A567C4"/>
    <w:rsid w:val="00D33C8B"/>
    <w:rsid w:val="00DA3E99"/>
    <w:rsid w:val="00DA4A1B"/>
    <w:rsid w:val="00E9405C"/>
    <w:rsid w:val="00EF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80D338"/>
  <w15:chartTrackingRefBased/>
  <w15:docId w15:val="{FF7C2C32-2F1C-4600-841E-A942BD33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7F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9C71C4"/>
    <w:pPr>
      <w:suppressLineNumbers/>
      <w:suppressAutoHyphens/>
      <w:spacing w:after="0" w:line="240" w:lineRule="auto"/>
    </w:pPr>
    <w:rPr>
      <w:rFonts w:ascii="Liberation Serif" w:eastAsia="NSimSun" w:hAnsi="Liberation Serif" w:cs="Lucida Sans"/>
      <w:kern w:val="2"/>
      <w:szCs w:val="24"/>
      <w:lang w:val="pt-PT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430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5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5D4"/>
    <w:rPr>
      <w:rFonts w:ascii="Times New Roman" w:hAnsi="Times New Roman"/>
      <w:sz w:val="20"/>
      <w:szCs w:val="20"/>
    </w:rPr>
  </w:style>
  <w:style w:type="paragraph" w:customStyle="1" w:styleId="Background">
    <w:name w:val="Background"/>
    <w:qFormat/>
    <w:rsid w:val="0084250F"/>
    <w:pPr>
      <w:suppressAutoHyphens/>
      <w:spacing w:after="0" w:line="240" w:lineRule="auto"/>
    </w:pPr>
    <w:rPr>
      <w:rFonts w:ascii="Liberation Serif" w:eastAsia="Tahoma" w:hAnsi="Liberation Serif" w:cs="Liberation Sans"/>
      <w:kern w:val="2"/>
      <w:sz w:val="24"/>
      <w:szCs w:val="24"/>
      <w:lang w:val="en-US" w:eastAsia="zh-CN" w:bidi="hi-IN"/>
    </w:rPr>
  </w:style>
  <w:style w:type="character" w:customStyle="1" w:styleId="fontstyle01">
    <w:name w:val="fontstyle01"/>
    <w:basedOn w:val="DefaultParagraphFont"/>
    <w:rsid w:val="0084250F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25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2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liveira@ispa.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çalo</dc:creator>
  <cp:keywords/>
  <dc:description/>
  <cp:lastModifiedBy>Elise Broeders</cp:lastModifiedBy>
  <cp:revision>2</cp:revision>
  <dcterms:created xsi:type="dcterms:W3CDTF">2023-02-09T10:45:00Z</dcterms:created>
  <dcterms:modified xsi:type="dcterms:W3CDTF">2023-02-09T10:45:00Z</dcterms:modified>
</cp:coreProperties>
</file>